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82223" w14:textId="77777777" w:rsidR="00091DFE" w:rsidRPr="0084078D" w:rsidRDefault="00091DFE" w:rsidP="00091DFE">
      <w:pPr>
        <w:pStyle w:val="Heading2"/>
        <w:spacing w:line="480" w:lineRule="auto"/>
        <w:jc w:val="both"/>
        <w:rPr>
          <w:rFonts w:cs="Times New Roman"/>
          <w:sz w:val="20"/>
          <w:szCs w:val="20"/>
        </w:rPr>
      </w:pPr>
      <w:r w:rsidRPr="0084078D">
        <w:rPr>
          <w:rFonts w:cs="Times New Roman"/>
          <w:sz w:val="20"/>
          <w:szCs w:val="20"/>
        </w:rPr>
        <w:t xml:space="preserve">Article title: </w:t>
      </w:r>
      <w:r w:rsidRPr="0084078D">
        <w:rPr>
          <w:rFonts w:cs="Times New Roman"/>
          <w:b w:val="0"/>
          <w:bCs/>
          <w:sz w:val="20"/>
          <w:szCs w:val="20"/>
        </w:rPr>
        <w:t xml:space="preserve">The Effect of Synthetic Grass </w:t>
      </w:r>
      <w:r>
        <w:rPr>
          <w:rFonts w:cs="Times New Roman"/>
          <w:b w:val="0"/>
          <w:bCs/>
          <w:sz w:val="20"/>
          <w:szCs w:val="20"/>
        </w:rPr>
        <w:t xml:space="preserve">Sports </w:t>
      </w:r>
      <w:r w:rsidRPr="0084078D">
        <w:rPr>
          <w:rFonts w:cs="Times New Roman"/>
          <w:b w:val="0"/>
          <w:bCs/>
          <w:sz w:val="20"/>
          <w:szCs w:val="20"/>
        </w:rPr>
        <w:t xml:space="preserve">Surfaces on the </w:t>
      </w:r>
      <w:r>
        <w:rPr>
          <w:rFonts w:cs="Times New Roman"/>
          <w:b w:val="0"/>
          <w:bCs/>
          <w:sz w:val="20"/>
          <w:szCs w:val="20"/>
        </w:rPr>
        <w:t>Thermal</w:t>
      </w:r>
      <w:r w:rsidRPr="0084078D">
        <w:rPr>
          <w:rFonts w:cs="Times New Roman"/>
          <w:b w:val="0"/>
          <w:bCs/>
          <w:sz w:val="20"/>
          <w:szCs w:val="20"/>
        </w:rPr>
        <w:t xml:space="preserve"> Environment: A Systematic Review</w:t>
      </w:r>
      <w:r w:rsidRPr="0084078D">
        <w:rPr>
          <w:rFonts w:cs="Times New Roman"/>
          <w:sz w:val="20"/>
          <w:szCs w:val="20"/>
        </w:rPr>
        <w:t xml:space="preserve"> </w:t>
      </w:r>
    </w:p>
    <w:p w14:paraId="66427879" w14:textId="77777777" w:rsidR="00091DFE" w:rsidRPr="0084078D" w:rsidRDefault="00091DFE" w:rsidP="00091D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ternational Journal of Biometeorology 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 w:rsidRPr="0084078D">
        <w:rPr>
          <w:rFonts w:ascii="Times New Roman" w:hAnsi="Times New Roman" w:cs="Times New Roman"/>
          <w:sz w:val="20"/>
          <w:szCs w:val="20"/>
        </w:rPr>
        <w:br/>
      </w:r>
      <w:r w:rsidRPr="0084078D">
        <w:rPr>
          <w:rFonts w:ascii="Times New Roman" w:hAnsi="Times New Roman" w:cs="Times New Roman"/>
          <w:b/>
          <w:bCs/>
          <w:sz w:val="20"/>
          <w:szCs w:val="20"/>
        </w:rPr>
        <w:t>Author names: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 xml:space="preserve"> Gurpreet Singh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Benjamin Peterson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Ollie Jay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4078D">
        <w:rPr>
          <w:rFonts w:ascii="Times New Roman" w:hAnsi="Times New Roman" w:cs="Times New Roman"/>
          <w:color w:val="000000"/>
          <w:sz w:val="20"/>
          <w:szCs w:val="20"/>
        </w:rPr>
        <w:t>, Christopher. J. Stevens</w:t>
      </w:r>
      <w:r w:rsidRPr="0084078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</w:p>
    <w:p w14:paraId="1F14990B" w14:textId="77777777" w:rsidR="00091DFE" w:rsidRPr="0084078D" w:rsidRDefault="00091DFE" w:rsidP="00091DFE">
      <w:pPr>
        <w:pStyle w:val="NormalWeb"/>
        <w:spacing w:line="480" w:lineRule="auto"/>
        <w:rPr>
          <w:b/>
          <w:bCs/>
          <w:color w:val="000000"/>
          <w:sz w:val="20"/>
          <w:szCs w:val="20"/>
        </w:rPr>
      </w:pPr>
      <w:r w:rsidRPr="0084078D">
        <w:rPr>
          <w:b/>
          <w:bCs/>
          <w:sz w:val="20"/>
          <w:szCs w:val="20"/>
        </w:rPr>
        <w:t>Affiliations:</w:t>
      </w:r>
      <w:r w:rsidRPr="0084078D">
        <w:rPr>
          <w:color w:val="000000"/>
          <w:sz w:val="20"/>
          <w:szCs w:val="20"/>
          <w:vertAlign w:val="superscript"/>
        </w:rPr>
        <w:t xml:space="preserve"> 1</w:t>
      </w:r>
      <w:r w:rsidRPr="0084078D">
        <w:rPr>
          <w:color w:val="000000"/>
          <w:sz w:val="20"/>
          <w:szCs w:val="20"/>
        </w:rPr>
        <w:t>Physical Activity, Sport, and Exercise Research Theme, Faculty of Health, Southern Cross University, Coffs Harbour, NSW, Australia</w:t>
      </w:r>
    </w:p>
    <w:p w14:paraId="744001BA" w14:textId="77777777" w:rsidR="00091DFE" w:rsidRPr="0084078D" w:rsidRDefault="00091DFE" w:rsidP="00091DFE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2</w:t>
      </w:r>
      <w:r w:rsidRPr="0084078D">
        <w:rPr>
          <w:color w:val="000000"/>
          <w:sz w:val="20"/>
          <w:szCs w:val="20"/>
        </w:rPr>
        <w:t>School of Health, Medical and Applied Sciences, Central Queensland University, Australia</w:t>
      </w:r>
    </w:p>
    <w:p w14:paraId="568F2864" w14:textId="77777777" w:rsidR="00091DFE" w:rsidRPr="0084078D" w:rsidRDefault="00091DFE" w:rsidP="00091DFE">
      <w:pPr>
        <w:pStyle w:val="NormalWeb"/>
        <w:spacing w:line="480" w:lineRule="auto"/>
        <w:rPr>
          <w:color w:val="000000"/>
          <w:sz w:val="20"/>
          <w:szCs w:val="20"/>
        </w:rPr>
      </w:pPr>
      <w:r w:rsidRPr="0084078D">
        <w:rPr>
          <w:color w:val="000000"/>
          <w:sz w:val="20"/>
          <w:szCs w:val="20"/>
          <w:vertAlign w:val="superscript"/>
        </w:rPr>
        <w:t>3</w:t>
      </w:r>
      <w:r w:rsidRPr="0084078D">
        <w:rPr>
          <w:color w:val="000000"/>
          <w:sz w:val="20"/>
          <w:szCs w:val="20"/>
        </w:rPr>
        <w:t>Heat and Health Research Incubator, Faculty of Medicine and Health, University of Sydney, Australia</w:t>
      </w:r>
    </w:p>
    <w:p w14:paraId="4D0D6CDA" w14:textId="77777777" w:rsidR="00091DFE" w:rsidRDefault="00091DFE" w:rsidP="00091DFE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84078D">
        <w:rPr>
          <w:rFonts w:ascii="Times New Roman" w:hAnsi="Times New Roman" w:cs="Times New Roman"/>
          <w:b/>
          <w:bCs/>
          <w:sz w:val="20"/>
          <w:szCs w:val="20"/>
        </w:rPr>
        <w:t>Email:</w:t>
      </w:r>
      <w:r w:rsidRPr="0084078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urpreetsinghphd1@gmail.com</w:t>
      </w:r>
    </w:p>
    <w:p w14:paraId="1715CFF3" w14:textId="77777777" w:rsidR="00091DFE" w:rsidRPr="007A35C8" w:rsidRDefault="00091DFE" w:rsidP="00091D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4FED94D" w14:textId="77777777" w:rsidR="00091DFE" w:rsidRDefault="00091DFE">
      <w:pPr>
        <w:sectPr w:rsidR="00091D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CA9721" w14:textId="0049B162" w:rsidR="00091DFE" w:rsidRPr="00091DFE" w:rsidRDefault="00A1325E" w:rsidP="00091DFE">
      <w:pPr>
        <w:spacing w:after="160" w:line="259" w:lineRule="auto"/>
        <w:rPr>
          <w:rFonts w:ascii="Times New Roman" w:hAnsi="Times New Roman" w:cs="Times New Roman"/>
          <w:i/>
          <w:kern w:val="0"/>
          <w:sz w:val="22"/>
          <w:szCs w:val="22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lastRenderedPageBreak/>
        <w:t>Supplementary File 2:</w:t>
      </w:r>
      <w:r w:rsidR="00091DFE" w:rsidRPr="00091DFE">
        <w:rPr>
          <w:rFonts w:ascii="Times New Roman" w:hAnsi="Times New Roman" w:cs="Times New Roman"/>
          <w:bCs/>
          <w:i/>
          <w:kern w:val="0"/>
          <w14:ligatures w14:val="none"/>
        </w:rPr>
        <w:t xml:space="preserve"> The characteristics of the included studies</w:t>
      </w:r>
    </w:p>
    <w:tbl>
      <w:tblPr>
        <w:tblStyle w:val="TableGrid3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740"/>
        <w:gridCol w:w="4198"/>
        <w:gridCol w:w="2268"/>
        <w:gridCol w:w="3114"/>
      </w:tblGrid>
      <w:tr w:rsidR="00091DFE" w:rsidRPr="00091DFE" w14:paraId="01D4CC4C" w14:textId="77777777" w:rsidTr="00967D1A">
        <w:trPr>
          <w:trHeight w:val="67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149BBD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Study (year)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</w:tcPr>
          <w:p w14:paraId="7AA777D3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Surface Types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</w:tcPr>
          <w:p w14:paraId="05ACD583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Environmental condi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87BFCE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Environmental parameter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CD62B09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Recording instrument(s) </w:t>
            </w:r>
          </w:p>
          <w:p w14:paraId="7F3DD301" w14:textId="77777777" w:rsidR="00091DFE" w:rsidRPr="00091DFE" w:rsidRDefault="00091DFE" w:rsidP="00091DFE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Measurement height)</w:t>
            </w:r>
          </w:p>
        </w:tc>
      </w:tr>
      <w:tr w:rsidR="00091DFE" w:rsidRPr="00091DFE" w14:paraId="4FEFEC37" w14:textId="77777777" w:rsidTr="00967D1A">
        <w:trPr>
          <w:trHeight w:val="1018"/>
        </w:trPr>
        <w:tc>
          <w:tcPr>
            <w:tcW w:w="2268" w:type="dxa"/>
            <w:tcBorders>
              <w:top w:val="single" w:sz="4" w:space="0" w:color="auto"/>
            </w:tcBorders>
          </w:tcPr>
          <w:p w14:paraId="5BAE27B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Bozdogan Sert et al. 2021)</w:t>
            </w:r>
          </w:p>
        </w:tc>
        <w:tc>
          <w:tcPr>
            <w:tcW w:w="3740" w:type="dxa"/>
            <w:tcBorders>
              <w:top w:val="single" w:sz="4" w:space="0" w:color="auto"/>
            </w:tcBorders>
          </w:tcPr>
          <w:p w14:paraId="4335B85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</w:t>
            </w:r>
          </w:p>
          <w:p w14:paraId="7EED1EC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</w:t>
            </w:r>
          </w:p>
        </w:tc>
        <w:tc>
          <w:tcPr>
            <w:tcW w:w="4198" w:type="dxa"/>
            <w:tcBorders>
              <w:top w:val="single" w:sz="4" w:space="0" w:color="auto"/>
            </w:tcBorders>
          </w:tcPr>
          <w:p w14:paraId="69C2448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: 27.8-29.1°C</w:t>
            </w:r>
          </w:p>
          <w:p w14:paraId="5CCAFA1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60.3-71.5%</w:t>
            </w:r>
          </w:p>
          <w:p w14:paraId="71E8BCB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nd velocity mean: 1.4-2.1 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</w:p>
          <w:p w14:paraId="089C7E1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9E087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27B72AA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osch PTD 1 laser thermometer</w:t>
            </w:r>
          </w:p>
          <w:p w14:paraId="38EBFA5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5 m)</w:t>
            </w:r>
          </w:p>
        </w:tc>
      </w:tr>
      <w:tr w:rsidR="00091DFE" w:rsidRPr="00091DFE" w14:paraId="4548330F" w14:textId="77777777" w:rsidTr="00967D1A">
        <w:trPr>
          <w:trHeight w:val="1800"/>
        </w:trPr>
        <w:tc>
          <w:tcPr>
            <w:tcW w:w="2268" w:type="dxa"/>
          </w:tcPr>
          <w:p w14:paraId="4245E98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Carvalho et al. 2021)</w:t>
            </w:r>
          </w:p>
        </w:tc>
        <w:tc>
          <w:tcPr>
            <w:tcW w:w="3740" w:type="dxa"/>
          </w:tcPr>
          <w:p w14:paraId="0F1D8B7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plot</w:t>
            </w:r>
          </w:p>
          <w:p w14:paraId="7B7BDB0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plot: Augustine grass</w:t>
            </w:r>
          </w:p>
        </w:tc>
        <w:tc>
          <w:tcPr>
            <w:tcW w:w="4198" w:type="dxa"/>
          </w:tcPr>
          <w:p w14:paraId="598F498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: 22.6-30.6°C</w:t>
            </w:r>
          </w:p>
          <w:p w14:paraId="6903B44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otal solar radiation mean: 12.7-215 MJ.m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-2.</w:t>
            </w:r>
          </w:p>
          <w:p w14:paraId="4E28D10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nd velocity mean: 1.3-3.1 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</w:p>
          <w:p w14:paraId="0EE7D85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ater vapour pressure mean: 1.2-2.3 kPa</w:t>
            </w:r>
          </w:p>
        </w:tc>
        <w:tc>
          <w:tcPr>
            <w:tcW w:w="2268" w:type="dxa"/>
          </w:tcPr>
          <w:p w14:paraId="6F62DFB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3F2E2B9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</w:tc>
        <w:tc>
          <w:tcPr>
            <w:tcW w:w="3114" w:type="dxa"/>
          </w:tcPr>
          <w:p w14:paraId="694B99F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SS-110 &amp; SS-120</w:t>
            </w:r>
          </w:p>
          <w:p w14:paraId="145EB5E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nic anemometer Atmos22</w:t>
            </w:r>
          </w:p>
          <w:p w14:paraId="1076487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otronic HC2S3 temperature and humidity probe</w:t>
            </w:r>
          </w:p>
          <w:p w14:paraId="24C6273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60DB2EB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Surface temperature: 0.5 m)</w:t>
            </w:r>
          </w:p>
          <w:p w14:paraId="539CE69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Environmental parameters: 2 m)</w:t>
            </w:r>
          </w:p>
        </w:tc>
      </w:tr>
      <w:tr w:rsidR="00091DFE" w:rsidRPr="00091DFE" w14:paraId="207F565A" w14:textId="77777777" w:rsidTr="00967D1A">
        <w:trPr>
          <w:trHeight w:val="1240"/>
        </w:trPr>
        <w:tc>
          <w:tcPr>
            <w:tcW w:w="2268" w:type="dxa"/>
          </w:tcPr>
          <w:p w14:paraId="7DDBA35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Pfautsch et al. 2022)</w:t>
            </w:r>
          </w:p>
          <w:p w14:paraId="6E16E34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40" w:type="dxa"/>
          </w:tcPr>
          <w:p w14:paraId="7F18FE9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 x Synthetic grass plots</w:t>
            </w:r>
          </w:p>
          <w:p w14:paraId="7CEAE54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plot</w:t>
            </w:r>
          </w:p>
        </w:tc>
        <w:tc>
          <w:tcPr>
            <w:tcW w:w="4198" w:type="dxa"/>
          </w:tcPr>
          <w:p w14:paraId="5A6BB91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: 17-32°C</w:t>
            </w:r>
          </w:p>
          <w:p w14:paraId="71A802B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 mean: 0-940 W/m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-2</w:t>
            </w:r>
          </w:p>
          <w:p w14:paraId="557D072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nd velocity mean: &lt;3 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</w:p>
          <w:p w14:paraId="3887AFD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67-83%</w:t>
            </w:r>
          </w:p>
          <w:p w14:paraId="4871BB0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 mean: 24-29°C</w:t>
            </w:r>
          </w:p>
          <w:p w14:paraId="4E21A36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B87BEA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21A8F02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6911843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4" w:type="dxa"/>
          </w:tcPr>
          <w:p w14:paraId="60095A5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eledyne T540 FLIR radiometric infrared camera</w:t>
            </w:r>
          </w:p>
          <w:p w14:paraId="61DA9B5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 m)</w:t>
            </w:r>
          </w:p>
          <w:p w14:paraId="1A85F7C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1DFE" w:rsidRPr="00091DFE" w14:paraId="2FDEFA33" w14:textId="77777777" w:rsidTr="00967D1A">
        <w:trPr>
          <w:trHeight w:val="1240"/>
        </w:trPr>
        <w:tc>
          <w:tcPr>
            <w:tcW w:w="2268" w:type="dxa"/>
          </w:tcPr>
          <w:p w14:paraId="502071F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Grundstein and Cooper 2020)</w:t>
            </w:r>
          </w:p>
        </w:tc>
        <w:tc>
          <w:tcPr>
            <w:tcW w:w="3740" w:type="dxa"/>
          </w:tcPr>
          <w:p w14:paraId="07C1F91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 (FieldTurf)</w:t>
            </w:r>
          </w:p>
          <w:p w14:paraId="377CA1D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</w:t>
            </w:r>
          </w:p>
        </w:tc>
        <w:tc>
          <w:tcPr>
            <w:tcW w:w="4198" w:type="dxa"/>
          </w:tcPr>
          <w:p w14:paraId="4359BCC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ax: 30.6-32.6°C</w:t>
            </w:r>
          </w:p>
          <w:p w14:paraId="64ACDC7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in: 17.7-20.2°C.</w:t>
            </w:r>
          </w:p>
        </w:tc>
        <w:tc>
          <w:tcPr>
            <w:tcW w:w="2268" w:type="dxa"/>
          </w:tcPr>
          <w:p w14:paraId="569197F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  <w:p w14:paraId="2A7FD26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  <w:p w14:paraId="04B83E1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w point</w:t>
            </w:r>
          </w:p>
        </w:tc>
        <w:tc>
          <w:tcPr>
            <w:tcW w:w="3114" w:type="dxa"/>
          </w:tcPr>
          <w:p w14:paraId="2B32F5C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restel 5400 heat stress meter</w:t>
            </w:r>
          </w:p>
          <w:p w14:paraId="5D0BFC6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2 m)</w:t>
            </w:r>
          </w:p>
        </w:tc>
      </w:tr>
      <w:tr w:rsidR="00091DFE" w:rsidRPr="00091DFE" w14:paraId="4B23D988" w14:textId="77777777" w:rsidTr="00967D1A">
        <w:trPr>
          <w:trHeight w:val="1560"/>
        </w:trPr>
        <w:tc>
          <w:tcPr>
            <w:tcW w:w="2268" w:type="dxa"/>
          </w:tcPr>
          <w:p w14:paraId="183136E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Guyer et al. 2021)</w:t>
            </w:r>
          </w:p>
        </w:tc>
        <w:tc>
          <w:tcPr>
            <w:tcW w:w="3740" w:type="dxa"/>
          </w:tcPr>
          <w:p w14:paraId="3313A3C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, coconut husk, sand and zeolite infill, with HydroChill fibres</w:t>
            </w:r>
          </w:p>
          <w:p w14:paraId="137F69D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</w:t>
            </w:r>
          </w:p>
        </w:tc>
        <w:tc>
          <w:tcPr>
            <w:tcW w:w="4198" w:type="dxa"/>
          </w:tcPr>
          <w:p w14:paraId="1A0CB88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: 29-36°C</w:t>
            </w:r>
          </w:p>
          <w:p w14:paraId="750EB3F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12-30%</w:t>
            </w:r>
          </w:p>
          <w:p w14:paraId="501B87D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4B370D0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19FCDD0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14B7401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lative humidity</w:t>
            </w:r>
          </w:p>
          <w:p w14:paraId="5521715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</w:t>
            </w:r>
          </w:p>
          <w:p w14:paraId="7F05F40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  <w:p w14:paraId="227010E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4" w:type="dxa"/>
          </w:tcPr>
          <w:p w14:paraId="40445B4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lekcity Lasergrip 774 IR thermometer</w:t>
            </w:r>
          </w:p>
          <w:p w14:paraId="196EC74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restel 5400 heat stress meter</w:t>
            </w:r>
          </w:p>
          <w:p w14:paraId="49E0AF4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2 m)</w:t>
            </w:r>
          </w:p>
          <w:p w14:paraId="4BB0727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1DFE" w:rsidRPr="00091DFE" w14:paraId="008233AF" w14:textId="77777777" w:rsidTr="00967D1A">
        <w:trPr>
          <w:trHeight w:val="1597"/>
        </w:trPr>
        <w:tc>
          <w:tcPr>
            <w:tcW w:w="2268" w:type="dxa"/>
          </w:tcPr>
          <w:p w14:paraId="395D06E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Hardin and Vanos 2018)</w:t>
            </w:r>
          </w:p>
        </w:tc>
        <w:tc>
          <w:tcPr>
            <w:tcW w:w="3740" w:type="dxa"/>
          </w:tcPr>
          <w:p w14:paraId="40DDC2B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</w:t>
            </w:r>
          </w:p>
          <w:p w14:paraId="16841D0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 x Natural grass field: Bermudagrass (Dry &amp; Wet)</w:t>
            </w:r>
          </w:p>
        </w:tc>
        <w:tc>
          <w:tcPr>
            <w:tcW w:w="4198" w:type="dxa"/>
          </w:tcPr>
          <w:p w14:paraId="65599B7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ax: 33.3°C</w:t>
            </w:r>
          </w:p>
        </w:tc>
        <w:tc>
          <w:tcPr>
            <w:tcW w:w="2268" w:type="dxa"/>
          </w:tcPr>
          <w:p w14:paraId="39AEC20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0055980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</w:t>
            </w:r>
          </w:p>
          <w:p w14:paraId="6EB5FB1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</w:tc>
        <w:tc>
          <w:tcPr>
            <w:tcW w:w="3114" w:type="dxa"/>
          </w:tcPr>
          <w:p w14:paraId="566E843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Young model 05305 anemometer</w:t>
            </w:r>
          </w:p>
          <w:p w14:paraId="68D1FDC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ampbell Scientific CNR4 net radiometer</w:t>
            </w:r>
          </w:p>
          <w:p w14:paraId="5B019B0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ampbell scientific HMP45C temperature and relative humidity probe</w:t>
            </w:r>
          </w:p>
          <w:p w14:paraId="67A620C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ylindrical radiation thermometer</w:t>
            </w:r>
          </w:p>
          <w:p w14:paraId="6B456BE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6 m)</w:t>
            </w:r>
          </w:p>
          <w:p w14:paraId="614A754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1DFE" w:rsidRPr="00091DFE" w14:paraId="150EA5D9" w14:textId="77777777" w:rsidTr="00967D1A">
        <w:trPr>
          <w:trHeight w:val="2698"/>
        </w:trPr>
        <w:tc>
          <w:tcPr>
            <w:tcW w:w="2268" w:type="dxa"/>
          </w:tcPr>
          <w:p w14:paraId="1E0582F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lastRenderedPageBreak/>
              <w:t>(Jim 2016)</w:t>
            </w:r>
          </w:p>
        </w:tc>
        <w:tc>
          <w:tcPr>
            <w:tcW w:w="3740" w:type="dxa"/>
          </w:tcPr>
          <w:p w14:paraId="547DEEA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35 mm polyethylene pile mono-filament fibres, with 8 mm SBR infill and 10 mm of sand</w:t>
            </w:r>
          </w:p>
          <w:p w14:paraId="7E399FD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Cynodon Dactylon (Bermudagrass)</w:t>
            </w:r>
          </w:p>
        </w:tc>
        <w:tc>
          <w:tcPr>
            <w:tcW w:w="4198" w:type="dxa"/>
          </w:tcPr>
          <w:p w14:paraId="03B53C5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ax: 34.4-34.8°C</w:t>
            </w:r>
          </w:p>
          <w:p w14:paraId="5AD7C12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in: 28.6-28.9°C</w:t>
            </w:r>
          </w:p>
          <w:p w14:paraId="221A955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79-90%</w:t>
            </w:r>
          </w:p>
          <w:p w14:paraId="70E01B1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607B740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7B1F1F5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7402FF0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</w:tc>
        <w:tc>
          <w:tcPr>
            <w:tcW w:w="3114" w:type="dxa"/>
          </w:tcPr>
          <w:p w14:paraId="31FFDF5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thermistor</w:t>
            </w:r>
          </w:p>
          <w:p w14:paraId="4028781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SI-11 Infrared radiometer</w:t>
            </w:r>
          </w:p>
          <w:p w14:paraId="6B9479A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ufftt 8160</w:t>
            </w:r>
          </w:p>
          <w:p w14:paraId="3A0CC1D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humidity probe</w:t>
            </w:r>
          </w:p>
          <w:p w14:paraId="1674D61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ipp &amp; Zonen CNR4 net radiometer</w:t>
            </w:r>
          </w:p>
          <w:p w14:paraId="1B45A4F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15 m, 0.5 m, 1.5 m)</w:t>
            </w:r>
          </w:p>
          <w:p w14:paraId="59D6808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1DFE" w:rsidRPr="00091DFE" w14:paraId="319132A0" w14:textId="77777777" w:rsidTr="00967D1A">
        <w:trPr>
          <w:trHeight w:val="3501"/>
        </w:trPr>
        <w:tc>
          <w:tcPr>
            <w:tcW w:w="2268" w:type="dxa"/>
          </w:tcPr>
          <w:p w14:paraId="6DFD3CA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Jim 2017)</w:t>
            </w:r>
          </w:p>
        </w:tc>
        <w:tc>
          <w:tcPr>
            <w:tcW w:w="3740" w:type="dxa"/>
          </w:tcPr>
          <w:p w14:paraId="270C2C0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35 mm polyethylene pile mono-filament fibres, with 8 mm SBR infill and 10 mm of sand</w:t>
            </w:r>
          </w:p>
          <w:p w14:paraId="190106B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Cynodon Dactylon (Bermudagrass).</w:t>
            </w:r>
          </w:p>
        </w:tc>
        <w:tc>
          <w:tcPr>
            <w:tcW w:w="4198" w:type="dxa"/>
          </w:tcPr>
          <w:p w14:paraId="576A967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nny day min &amp; max Ta: 28.3 &amp; 34.4°C</w:t>
            </w:r>
          </w:p>
          <w:p w14:paraId="2F1ADE6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loudy day min &amp; max Ta: 28.2 &amp; 32.3°C</w:t>
            </w:r>
          </w:p>
          <w:p w14:paraId="34D2A50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vercast day min &amp; max Ta: 27.7 &amp; 30.5°C</w:t>
            </w:r>
          </w:p>
          <w:p w14:paraId="1010E8D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nny day RH mean: (range): 80% (56-91%)</w:t>
            </w:r>
          </w:p>
          <w:p w14:paraId="73C0380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loudy day RH mean (range): 83% (73-88%)</w:t>
            </w:r>
          </w:p>
          <w:p w14:paraId="3032FEF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Overcast day RH mean (range): 87% (78-92%)</w:t>
            </w:r>
          </w:p>
        </w:tc>
        <w:tc>
          <w:tcPr>
            <w:tcW w:w="2268" w:type="dxa"/>
          </w:tcPr>
          <w:p w14:paraId="2F6B7AF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4959CCB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150E968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</w:tc>
        <w:tc>
          <w:tcPr>
            <w:tcW w:w="3114" w:type="dxa"/>
          </w:tcPr>
          <w:p w14:paraId="6BB1153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thermistor</w:t>
            </w:r>
          </w:p>
          <w:p w14:paraId="038832A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SI-11 Infrared radiometer</w:t>
            </w:r>
          </w:p>
          <w:p w14:paraId="1B0C0FC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ufftt 8160</w:t>
            </w:r>
          </w:p>
          <w:p w14:paraId="38C525D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humidity probe</w:t>
            </w:r>
          </w:p>
          <w:p w14:paraId="7E49BB4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ipp &amp; Zonen CNR4 net radiometer</w:t>
            </w:r>
          </w:p>
          <w:p w14:paraId="6DA2EE5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Ta &amp; RH: 0.15 m, 0.5 m, 1.5 m)</w:t>
            </w:r>
          </w:p>
          <w:p w14:paraId="1E9E14D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Radiation: 1.6 m)</w:t>
            </w:r>
          </w:p>
        </w:tc>
      </w:tr>
      <w:tr w:rsidR="00091DFE" w:rsidRPr="00091DFE" w14:paraId="19AF3997" w14:textId="77777777" w:rsidTr="00967D1A">
        <w:trPr>
          <w:trHeight w:val="2100"/>
        </w:trPr>
        <w:tc>
          <w:tcPr>
            <w:tcW w:w="2268" w:type="dxa"/>
          </w:tcPr>
          <w:p w14:paraId="2A4FED6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Kandelin et al. 1976)</w:t>
            </w:r>
          </w:p>
        </w:tc>
        <w:tc>
          <w:tcPr>
            <w:tcW w:w="3740" w:type="dxa"/>
          </w:tcPr>
          <w:p w14:paraId="57537AF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: Tartan Turf</w:t>
            </w:r>
          </w:p>
          <w:p w14:paraId="38A1E4F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Bermudagrass</w:t>
            </w:r>
          </w:p>
        </w:tc>
        <w:tc>
          <w:tcPr>
            <w:tcW w:w="4198" w:type="dxa"/>
          </w:tcPr>
          <w:p w14:paraId="35D9EC9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 mean ± SD: 382 ± 22.4 Langley’s</w:t>
            </w:r>
          </w:p>
          <w:p w14:paraId="045719C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umidity mean ± SD: 57.3 ± 22.4%</w:t>
            </w:r>
          </w:p>
          <w:p w14:paraId="1C85B45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 mean ± SD: 7.4 ± 2.7 km/h</w:t>
            </w:r>
          </w:p>
        </w:tc>
        <w:tc>
          <w:tcPr>
            <w:tcW w:w="2268" w:type="dxa"/>
          </w:tcPr>
          <w:p w14:paraId="5064A33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3FD6F3A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344E837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et-bulb temperature</w:t>
            </w:r>
          </w:p>
        </w:tc>
        <w:tc>
          <w:tcPr>
            <w:tcW w:w="3114" w:type="dxa"/>
          </w:tcPr>
          <w:p w14:paraId="4315793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ele Tru model 0-150 C and 20-110C) dial and dry-bulb thermometers</w:t>
            </w:r>
          </w:p>
          <w:p w14:paraId="29D813C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haded thermometers</w:t>
            </w:r>
          </w:p>
          <w:p w14:paraId="617BF9E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obe thermometers</w:t>
            </w:r>
          </w:p>
          <w:p w14:paraId="6C301F9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up anemometer</w:t>
            </w:r>
          </w:p>
          <w:p w14:paraId="0D38AE9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elfore model 427 Az solar actinometer</w:t>
            </w:r>
          </w:p>
          <w:p w14:paraId="528D818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9 m &amp; 1.5 m)</w:t>
            </w:r>
          </w:p>
        </w:tc>
      </w:tr>
      <w:tr w:rsidR="00091DFE" w:rsidRPr="00091DFE" w14:paraId="2D324DF1" w14:textId="77777777" w:rsidTr="00967D1A">
        <w:trPr>
          <w:trHeight w:val="2962"/>
        </w:trPr>
        <w:tc>
          <w:tcPr>
            <w:tcW w:w="2268" w:type="dxa"/>
          </w:tcPr>
          <w:p w14:paraId="7241210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Liu and Jim 2021)</w:t>
            </w:r>
          </w:p>
        </w:tc>
        <w:tc>
          <w:tcPr>
            <w:tcW w:w="3740" w:type="dxa"/>
          </w:tcPr>
          <w:p w14:paraId="479C2AA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35 mm polyethylene pile mono-filament fibres, with 8 mm of SBR and 10 mm of sand infill.</w:t>
            </w:r>
          </w:p>
          <w:p w14:paraId="4D1E573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Bermudagrass</w:t>
            </w:r>
          </w:p>
        </w:tc>
        <w:tc>
          <w:tcPr>
            <w:tcW w:w="4198" w:type="dxa"/>
          </w:tcPr>
          <w:p w14:paraId="2004921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</w:tcPr>
          <w:p w14:paraId="6A64CC7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38053B8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3BC9E11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  <w:p w14:paraId="4ACD25E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et-bulb temperature</w:t>
            </w:r>
          </w:p>
          <w:p w14:paraId="3B33834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lative humidity</w:t>
            </w:r>
          </w:p>
          <w:p w14:paraId="42411B4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obe temperature</w:t>
            </w:r>
          </w:p>
          <w:p w14:paraId="56BF773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</w:tc>
        <w:tc>
          <w:tcPr>
            <w:tcW w:w="3114" w:type="dxa"/>
          </w:tcPr>
          <w:p w14:paraId="0A4E24D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thermistor</w:t>
            </w:r>
          </w:p>
          <w:p w14:paraId="72E8497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SI-11 Infrared radiometer</w:t>
            </w:r>
          </w:p>
          <w:p w14:paraId="5457094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ufftt 8160</w:t>
            </w:r>
          </w:p>
          <w:p w14:paraId="2A0C120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humidity probe</w:t>
            </w:r>
          </w:p>
          <w:p w14:paraId="2C1D897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ipp &amp; Zonen CNR4 net radiometer</w:t>
            </w:r>
          </w:p>
          <w:p w14:paraId="042E6C2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tto</w:t>
            </w:r>
          </w:p>
          <w:p w14:paraId="03F8AFB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WCA cup anemometer</w:t>
            </w:r>
          </w:p>
          <w:p w14:paraId="7679261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 RBG rain gauge</w:t>
            </w:r>
          </w:p>
          <w:p w14:paraId="20B725D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5 m)</w:t>
            </w:r>
          </w:p>
        </w:tc>
      </w:tr>
      <w:tr w:rsidR="00091DFE" w:rsidRPr="00091DFE" w14:paraId="425A5CAC" w14:textId="77777777" w:rsidTr="00967D1A">
        <w:trPr>
          <w:trHeight w:val="2522"/>
        </w:trPr>
        <w:tc>
          <w:tcPr>
            <w:tcW w:w="2268" w:type="dxa"/>
          </w:tcPr>
          <w:p w14:paraId="7DE4E4E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Loveday et al. 2019a)</w:t>
            </w:r>
          </w:p>
        </w:tc>
        <w:tc>
          <w:tcPr>
            <w:tcW w:w="3740" w:type="dxa"/>
          </w:tcPr>
          <w:p w14:paraId="512F31C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plot: Tuff Turf</w:t>
            </w:r>
          </w:p>
          <w:p w14:paraId="1A95D63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plot: Kikuyu</w:t>
            </w:r>
          </w:p>
        </w:tc>
        <w:tc>
          <w:tcPr>
            <w:tcW w:w="4198" w:type="dxa"/>
          </w:tcPr>
          <w:p w14:paraId="0146FE6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ter 2016 Ta range: 0.6-16.5°C</w:t>
            </w:r>
          </w:p>
          <w:p w14:paraId="1B9A7EC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ter 2016 RH range: 28-98%</w:t>
            </w:r>
          </w:p>
          <w:p w14:paraId="10FE451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inter 2016 wind velocity mean ± SD: 5.76 ±1.68 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2268" w:type="dxa"/>
          </w:tcPr>
          <w:p w14:paraId="05ADCD4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parent Temperature</w:t>
            </w:r>
          </w:p>
        </w:tc>
        <w:tc>
          <w:tcPr>
            <w:tcW w:w="3114" w:type="dxa"/>
          </w:tcPr>
          <w:p w14:paraId="77A7E76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est 876 thermal imaging camera</w:t>
            </w:r>
          </w:p>
          <w:p w14:paraId="7F663A9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iddleton SK010 silicon pyranometer</w:t>
            </w:r>
          </w:p>
          <w:p w14:paraId="0FE3A4E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otronic 101A temperature &amp; humidity probe</w:t>
            </w:r>
          </w:p>
          <w:p w14:paraId="2B3AF6B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ynchrotac 706 propeller anemometer</w:t>
            </w:r>
          </w:p>
          <w:p w14:paraId="10184D9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F652B5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Surface temperature: 1 m)</w:t>
            </w:r>
          </w:p>
          <w:p w14:paraId="373B824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Weather station: 2 m)</w:t>
            </w:r>
          </w:p>
          <w:p w14:paraId="01013B4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WS: 10 m)</w:t>
            </w:r>
          </w:p>
          <w:p w14:paraId="274AEA3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007B29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1DFE" w:rsidRPr="00091DFE" w14:paraId="196A93B2" w14:textId="77777777" w:rsidTr="00967D1A">
        <w:trPr>
          <w:trHeight w:val="1149"/>
        </w:trPr>
        <w:tc>
          <w:tcPr>
            <w:tcW w:w="2268" w:type="dxa"/>
          </w:tcPr>
          <w:p w14:paraId="1FA21B9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Loveday et al. 2019b)</w:t>
            </w:r>
          </w:p>
        </w:tc>
        <w:tc>
          <w:tcPr>
            <w:tcW w:w="3740" w:type="dxa"/>
          </w:tcPr>
          <w:p w14:paraId="2908A12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plot: Tuff Turf</w:t>
            </w:r>
          </w:p>
          <w:p w14:paraId="4B1C463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plot: Kikuyu</w:t>
            </w:r>
          </w:p>
        </w:tc>
        <w:tc>
          <w:tcPr>
            <w:tcW w:w="4198" w:type="dxa"/>
          </w:tcPr>
          <w:p w14:paraId="16BD8F8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ax: 27.8 &amp; 41.7°C</w:t>
            </w:r>
          </w:p>
          <w:p w14:paraId="0138240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in: 23.1&amp; 29.6°C</w:t>
            </w:r>
          </w:p>
          <w:p w14:paraId="61CC0A2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ax: 13 &amp; 80%</w:t>
            </w:r>
          </w:p>
          <w:p w14:paraId="6BAE1E3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in: 18 &amp; 54%</w:t>
            </w:r>
          </w:p>
          <w:p w14:paraId="11C9CAB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0572CB3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</w:tc>
        <w:tc>
          <w:tcPr>
            <w:tcW w:w="3114" w:type="dxa"/>
          </w:tcPr>
          <w:p w14:paraId="1FEBA73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hermochron iButton</w:t>
            </w:r>
          </w:p>
          <w:p w14:paraId="2E7A004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02 m)</w:t>
            </w:r>
          </w:p>
        </w:tc>
      </w:tr>
      <w:tr w:rsidR="00091DFE" w:rsidRPr="00091DFE" w14:paraId="7144E574" w14:textId="77777777" w:rsidTr="00967D1A">
        <w:trPr>
          <w:trHeight w:val="3252"/>
        </w:trPr>
        <w:tc>
          <w:tcPr>
            <w:tcW w:w="2268" w:type="dxa"/>
          </w:tcPr>
          <w:p w14:paraId="28B0C19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McNitt et al. 2008)</w:t>
            </w:r>
          </w:p>
        </w:tc>
        <w:tc>
          <w:tcPr>
            <w:tcW w:w="3740" w:type="dxa"/>
          </w:tcPr>
          <w:p w14:paraId="1FFFCB5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Astroplay</w:t>
            </w:r>
          </w:p>
          <w:p w14:paraId="3327E03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Astroturf</w:t>
            </w:r>
          </w:p>
          <w:p w14:paraId="1BD2104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Experimental</w:t>
            </w:r>
          </w:p>
          <w:p w14:paraId="64C81DC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Field turf</w:t>
            </w:r>
          </w:p>
          <w:p w14:paraId="6C2B6A4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Geoturf</w:t>
            </w:r>
          </w:p>
          <w:p w14:paraId="58982F5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exturf</w:t>
            </w:r>
          </w:p>
          <w:p w14:paraId="615CA31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Omnigrass 41</w:t>
            </w:r>
          </w:p>
          <w:p w14:paraId="39EAD4E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Omnigrass 51</w:t>
            </w:r>
          </w:p>
          <w:p w14:paraId="00F63FF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ofsport</w:t>
            </w:r>
          </w:p>
          <w:p w14:paraId="0200BA5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printurf</w:t>
            </w:r>
          </w:p>
        </w:tc>
        <w:tc>
          <w:tcPr>
            <w:tcW w:w="4198" w:type="dxa"/>
          </w:tcPr>
          <w:p w14:paraId="70F9DD7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: 25-30°C</w:t>
            </w:r>
          </w:p>
          <w:p w14:paraId="3CB1401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33-39%</w:t>
            </w:r>
          </w:p>
          <w:p w14:paraId="76F432E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 mean: 1-6 km/h</w:t>
            </w:r>
          </w:p>
        </w:tc>
        <w:tc>
          <w:tcPr>
            <w:tcW w:w="2268" w:type="dxa"/>
          </w:tcPr>
          <w:p w14:paraId="1150C5F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</w:tcPr>
          <w:p w14:paraId="62C87C9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cheduler Model 2 LiCor Corporation infrared thermometer</w:t>
            </w:r>
          </w:p>
          <w:p w14:paraId="4061569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 m)</w:t>
            </w:r>
          </w:p>
        </w:tc>
      </w:tr>
      <w:tr w:rsidR="00091DFE" w:rsidRPr="00091DFE" w14:paraId="706B9276" w14:textId="77777777" w:rsidTr="00967D1A">
        <w:trPr>
          <w:trHeight w:val="2410"/>
        </w:trPr>
        <w:tc>
          <w:tcPr>
            <w:tcW w:w="2268" w:type="dxa"/>
          </w:tcPr>
          <w:p w14:paraId="7B238F3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lastRenderedPageBreak/>
              <w:t>(Petrass et al. 2014a)</w:t>
            </w:r>
          </w:p>
        </w:tc>
        <w:tc>
          <w:tcPr>
            <w:tcW w:w="3740" w:type="dxa"/>
          </w:tcPr>
          <w:p w14:paraId="1E3A4FC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4 x Synthetic grass plots</w:t>
            </w:r>
          </w:p>
        </w:tc>
        <w:tc>
          <w:tcPr>
            <w:tcW w:w="4198" w:type="dxa"/>
          </w:tcPr>
          <w:p w14:paraId="3E12750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 ± SD: 30.25 ± 3.11</w:t>
            </w:r>
          </w:p>
          <w:p w14:paraId="6521810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 ± SD: 30.28 ± 7.02%</w:t>
            </w:r>
          </w:p>
          <w:p w14:paraId="5160262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 mean ± SD: 698.10 ± 230.89 W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  <w:p w14:paraId="70A3EDD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 mean ± SD: 5.50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± 3.69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m</w:t>
            </w:r>
            <w:r w:rsidRPr="00091DF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.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091D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2268" w:type="dxa"/>
          </w:tcPr>
          <w:p w14:paraId="5BE77AB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</w:tcPr>
          <w:p w14:paraId="5A5B87D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xtech Model HD 500 multimeter with a psychrometer and infrared gauge</w:t>
            </w:r>
          </w:p>
          <w:p w14:paraId="0476EFE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gitech Model QM1642 anemometer</w:t>
            </w:r>
          </w:p>
          <w:p w14:paraId="61DEAF4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MP-200 pyranometer</w:t>
            </w:r>
          </w:p>
          <w:p w14:paraId="36F8589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 m)</w:t>
            </w:r>
          </w:p>
        </w:tc>
      </w:tr>
      <w:tr w:rsidR="00091DFE" w:rsidRPr="00091DFE" w14:paraId="244A247D" w14:textId="77777777" w:rsidTr="00967D1A">
        <w:trPr>
          <w:trHeight w:val="2244"/>
        </w:trPr>
        <w:tc>
          <w:tcPr>
            <w:tcW w:w="2268" w:type="dxa"/>
          </w:tcPr>
          <w:p w14:paraId="69DEB18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Petrass et al. 2014b)</w:t>
            </w:r>
          </w:p>
        </w:tc>
        <w:tc>
          <w:tcPr>
            <w:tcW w:w="3740" w:type="dxa"/>
          </w:tcPr>
          <w:p w14:paraId="1F4C666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 x Third-generation synthetic grass field, </w:t>
            </w:r>
            <w:r w:rsidRPr="00091DF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mm polyethylene fibres and crumb rubber infill</w:t>
            </w:r>
          </w:p>
          <w:p w14:paraId="51021EC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36mm cool climate polyethylene fibre with crumb rubber.</w:t>
            </w:r>
          </w:p>
          <w:p w14:paraId="5964184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Rye grass</w:t>
            </w:r>
          </w:p>
          <w:p w14:paraId="70034C8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50% Poa and Rye and 50% kikuyu irrigated weekly</w:t>
            </w:r>
          </w:p>
        </w:tc>
        <w:tc>
          <w:tcPr>
            <w:tcW w:w="4198" w:type="dxa"/>
          </w:tcPr>
          <w:p w14:paraId="499BCBD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range: 14.4-36.1°C</w:t>
            </w:r>
          </w:p>
        </w:tc>
        <w:tc>
          <w:tcPr>
            <w:tcW w:w="2268" w:type="dxa"/>
          </w:tcPr>
          <w:p w14:paraId="78E8714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084F10D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5C45730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et-bulb temperature</w:t>
            </w:r>
          </w:p>
          <w:p w14:paraId="6F5B91F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lative humidity</w:t>
            </w:r>
          </w:p>
          <w:p w14:paraId="26FC6FB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</w:t>
            </w:r>
          </w:p>
        </w:tc>
        <w:tc>
          <w:tcPr>
            <w:tcW w:w="3114" w:type="dxa"/>
          </w:tcPr>
          <w:p w14:paraId="3D56094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xtech Model HD 500 multimeter with a psychrometer and infrared gauge</w:t>
            </w:r>
          </w:p>
          <w:p w14:paraId="28AFE90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gitech Model QM1642 anemometer</w:t>
            </w:r>
          </w:p>
          <w:p w14:paraId="7F8B766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 m)</w:t>
            </w:r>
          </w:p>
        </w:tc>
      </w:tr>
      <w:tr w:rsidR="00091DFE" w:rsidRPr="00091DFE" w14:paraId="1F7AC1B1" w14:textId="77777777" w:rsidTr="00967D1A">
        <w:trPr>
          <w:trHeight w:val="1982"/>
        </w:trPr>
        <w:tc>
          <w:tcPr>
            <w:tcW w:w="2268" w:type="dxa"/>
          </w:tcPr>
          <w:p w14:paraId="4B66859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Pryor et al. 2017)</w:t>
            </w:r>
          </w:p>
        </w:tc>
        <w:tc>
          <w:tcPr>
            <w:tcW w:w="3740" w:type="dxa"/>
          </w:tcPr>
          <w:p w14:paraId="371F8B7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with SBR</w:t>
            </w:r>
          </w:p>
          <w:p w14:paraId="5036CC2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: Astroturf</w:t>
            </w:r>
          </w:p>
          <w:p w14:paraId="6143695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</w:t>
            </w:r>
          </w:p>
        </w:tc>
        <w:tc>
          <w:tcPr>
            <w:tcW w:w="4198" w:type="dxa"/>
          </w:tcPr>
          <w:p w14:paraId="722CC84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: 22.5-35.6°C</w:t>
            </w:r>
          </w:p>
        </w:tc>
        <w:tc>
          <w:tcPr>
            <w:tcW w:w="2268" w:type="dxa"/>
          </w:tcPr>
          <w:p w14:paraId="3B0D3DC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</w:tc>
        <w:tc>
          <w:tcPr>
            <w:tcW w:w="3114" w:type="dxa"/>
          </w:tcPr>
          <w:p w14:paraId="0608462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restel 4600 heat stress tracker</w:t>
            </w:r>
          </w:p>
          <w:p w14:paraId="0677080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2 m)</w:t>
            </w:r>
          </w:p>
        </w:tc>
      </w:tr>
      <w:tr w:rsidR="00091DFE" w:rsidRPr="00091DFE" w14:paraId="3AE21129" w14:textId="77777777" w:rsidTr="00967D1A">
        <w:trPr>
          <w:trHeight w:val="1247"/>
        </w:trPr>
        <w:tc>
          <w:tcPr>
            <w:tcW w:w="2268" w:type="dxa"/>
          </w:tcPr>
          <w:p w14:paraId="4365670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Ramsey 1982)</w:t>
            </w:r>
          </w:p>
        </w:tc>
        <w:tc>
          <w:tcPr>
            <w:tcW w:w="3740" w:type="dxa"/>
          </w:tcPr>
          <w:p w14:paraId="242EA5E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: Astroturf</w:t>
            </w:r>
          </w:p>
          <w:p w14:paraId="2C9F5C6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Bermudagrass</w:t>
            </w:r>
          </w:p>
        </w:tc>
        <w:tc>
          <w:tcPr>
            <w:tcW w:w="4198" w:type="dxa"/>
          </w:tcPr>
          <w:p w14:paraId="78A8617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</w:tcPr>
          <w:p w14:paraId="6EB0C73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0ED825F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et-bulb temperature</w:t>
            </w:r>
          </w:p>
          <w:p w14:paraId="1534134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obe temperature</w:t>
            </w:r>
          </w:p>
          <w:p w14:paraId="09D428E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</w:tc>
        <w:tc>
          <w:tcPr>
            <w:tcW w:w="3114" w:type="dxa"/>
          </w:tcPr>
          <w:p w14:paraId="2B32739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uter Stokes Model 211A heat stress meter</w:t>
            </w:r>
          </w:p>
          <w:p w14:paraId="49897F3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4 m)</w:t>
            </w:r>
          </w:p>
        </w:tc>
      </w:tr>
      <w:tr w:rsidR="00091DFE" w:rsidRPr="00091DFE" w14:paraId="0D379575" w14:textId="77777777" w:rsidTr="00967D1A">
        <w:trPr>
          <w:trHeight w:val="2552"/>
        </w:trPr>
        <w:tc>
          <w:tcPr>
            <w:tcW w:w="2268" w:type="dxa"/>
          </w:tcPr>
          <w:p w14:paraId="0DB923D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Shi and Jim 2022)</w:t>
            </w:r>
          </w:p>
        </w:tc>
        <w:tc>
          <w:tcPr>
            <w:tcW w:w="3740" w:type="dxa"/>
          </w:tcPr>
          <w:p w14:paraId="12A1CA8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35mm polyethylene mono-filament fibres, 8 mm of SBR and 10mm of sand, with a 25mm shock pad</w:t>
            </w:r>
          </w:p>
          <w:p w14:paraId="63E440F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Bermudagrass</w:t>
            </w:r>
          </w:p>
        </w:tc>
        <w:tc>
          <w:tcPr>
            <w:tcW w:w="4198" w:type="dxa"/>
          </w:tcPr>
          <w:p w14:paraId="469D10F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ax: 30.5-34.8°C</w:t>
            </w:r>
          </w:p>
          <w:p w14:paraId="12A1517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in: 25.3-28.9°C</w:t>
            </w:r>
          </w:p>
          <w:p w14:paraId="51BE10E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: 76-89%</w:t>
            </w:r>
          </w:p>
          <w:p w14:paraId="039A3D6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4F31DAE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46A7A4E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286D718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</w:t>
            </w:r>
          </w:p>
          <w:p w14:paraId="09AA2D4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ean radiant temperature</w:t>
            </w:r>
          </w:p>
        </w:tc>
        <w:tc>
          <w:tcPr>
            <w:tcW w:w="3114" w:type="dxa"/>
          </w:tcPr>
          <w:p w14:paraId="6098BF3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thermistor</w:t>
            </w:r>
          </w:p>
          <w:p w14:paraId="5EEC451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pogee SI-11 Infrared radiometer</w:t>
            </w:r>
          </w:p>
          <w:p w14:paraId="292398B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Lufftt 8160</w:t>
            </w:r>
          </w:p>
          <w:p w14:paraId="55A5722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THB humidity probe</w:t>
            </w:r>
          </w:p>
          <w:p w14:paraId="4719105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ipp &amp; Zonen CNR4 net radiometer</w:t>
            </w:r>
          </w:p>
          <w:p w14:paraId="2793DE9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tto</w:t>
            </w:r>
          </w:p>
          <w:p w14:paraId="6ECE7D8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-WCA cup anemometer</w:t>
            </w:r>
          </w:p>
          <w:p w14:paraId="02B1780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S RBG rain gauge</w:t>
            </w:r>
          </w:p>
          <w:p w14:paraId="6D55BCC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5 m)</w:t>
            </w:r>
          </w:p>
        </w:tc>
      </w:tr>
      <w:tr w:rsidR="00091DFE" w:rsidRPr="00091DFE" w14:paraId="7A3553B2" w14:textId="77777777" w:rsidTr="00967D1A">
        <w:trPr>
          <w:trHeight w:val="6489"/>
        </w:trPr>
        <w:tc>
          <w:tcPr>
            <w:tcW w:w="2268" w:type="dxa"/>
          </w:tcPr>
          <w:p w14:paraId="286D636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lastRenderedPageBreak/>
              <w:t>(Thoms et al. 2014)</w:t>
            </w:r>
          </w:p>
        </w:tc>
        <w:tc>
          <w:tcPr>
            <w:tcW w:w="3740" w:type="dxa"/>
          </w:tcPr>
          <w:p w14:paraId="078C0FB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 x Synthetic grass plots</w:t>
            </w:r>
          </w:p>
          <w:p w14:paraId="23446F8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5.1cm, polyethylene and nylon</w:t>
            </w:r>
          </w:p>
          <w:p w14:paraId="137815F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3.2 cm nylon</w:t>
            </w:r>
          </w:p>
          <w:p w14:paraId="00EE8E5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5.1 cm polyethylene and nylon</w:t>
            </w:r>
          </w:p>
          <w:p w14:paraId="5AD7D75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5.7 cm polyethylene</w:t>
            </w:r>
          </w:p>
          <w:p w14:paraId="256C9A0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. pile height 5.1 cm exp polyethylene and nylon</w:t>
            </w:r>
          </w:p>
          <w:p w14:paraId="525E65D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lit film, pile height 5.7 cm polyethylene</w:t>
            </w:r>
          </w:p>
          <w:p w14:paraId="0A76051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5.7 cm exp polyethylene</w:t>
            </w:r>
          </w:p>
          <w:p w14:paraId="6CAEBD6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, pile height 5.7 polyethylene</w:t>
            </w:r>
          </w:p>
          <w:p w14:paraId="06A4845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 pile height 5.7 cm polyethylene</w:t>
            </w:r>
          </w:p>
          <w:p w14:paraId="7075BD5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nofilament/slit film. Pile height 5.1 cm exp polyethylene and nylon</w:t>
            </w:r>
          </w:p>
          <w:p w14:paraId="6FEEAF1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lit film, pile height 5.1 cm exp polyethylene and nylon</w:t>
            </w:r>
          </w:p>
        </w:tc>
        <w:tc>
          <w:tcPr>
            <w:tcW w:w="4198" w:type="dxa"/>
          </w:tcPr>
          <w:p w14:paraId="32BFED9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</w:tcPr>
          <w:p w14:paraId="080A3A1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</w:tcPr>
          <w:p w14:paraId="0B63000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iDbiT v2 temperature logger</w:t>
            </w:r>
          </w:p>
          <w:p w14:paraId="7004386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BO U30/</w:t>
            </w:r>
          </w:p>
          <w:p w14:paraId="6CF47B9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Height N/a)</w:t>
            </w:r>
          </w:p>
        </w:tc>
      </w:tr>
      <w:tr w:rsidR="00091DFE" w:rsidRPr="00091DFE" w14:paraId="59850C25" w14:textId="77777777" w:rsidTr="00967D1A">
        <w:trPr>
          <w:trHeight w:val="3526"/>
        </w:trPr>
        <w:tc>
          <w:tcPr>
            <w:tcW w:w="2268" w:type="dxa"/>
          </w:tcPr>
          <w:p w14:paraId="6AD8D4C3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Twomey et al. 2016)</w:t>
            </w:r>
          </w:p>
        </w:tc>
        <w:tc>
          <w:tcPr>
            <w:tcW w:w="3740" w:type="dxa"/>
          </w:tcPr>
          <w:p w14:paraId="1B673BD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Third-generation synthetic grass field, 12mm shock pad, 42 mm polyethylene fibre, with sand and recycled rubber particles.</w:t>
            </w:r>
          </w:p>
          <w:p w14:paraId="626FA2C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Artificial Street soccer field, 19mm polyethylene fibres with siliceous sand infill</w:t>
            </w:r>
          </w:p>
          <w:p w14:paraId="6FC5DB2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: Rye grass</w:t>
            </w:r>
          </w:p>
        </w:tc>
        <w:tc>
          <w:tcPr>
            <w:tcW w:w="4198" w:type="dxa"/>
          </w:tcPr>
          <w:p w14:paraId="14746B7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 ± SD: 25.6°C ± 5.9°C</w:t>
            </w:r>
          </w:p>
          <w:p w14:paraId="514B6C0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 ± SD: 41.3 ± 12.0%.</w:t>
            </w:r>
          </w:p>
          <w:p w14:paraId="557D14E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 mean ± SD: 7.6 km/h ± 4.8 km/h</w:t>
            </w:r>
          </w:p>
        </w:tc>
        <w:tc>
          <w:tcPr>
            <w:tcW w:w="2268" w:type="dxa"/>
          </w:tcPr>
          <w:p w14:paraId="3A9898A5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</w:tcPr>
          <w:p w14:paraId="0B24D5E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xtech Model HD 500 multimeter with a psychrometer and infrared gauge</w:t>
            </w:r>
          </w:p>
          <w:p w14:paraId="1F2E97D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 m)</w:t>
            </w:r>
          </w:p>
        </w:tc>
      </w:tr>
      <w:tr w:rsidR="00091DFE" w:rsidRPr="00091DFE" w14:paraId="7EFDA7B2" w14:textId="77777777" w:rsidTr="00967D1A">
        <w:trPr>
          <w:trHeight w:val="1269"/>
        </w:trPr>
        <w:tc>
          <w:tcPr>
            <w:tcW w:w="2268" w:type="dxa"/>
          </w:tcPr>
          <w:p w14:paraId="602FC1E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lastRenderedPageBreak/>
              <w:t>(Villacañas et al. 2017)</w:t>
            </w:r>
          </w:p>
        </w:tc>
        <w:tc>
          <w:tcPr>
            <w:tcW w:w="3740" w:type="dxa"/>
          </w:tcPr>
          <w:p w14:paraId="232DB7C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4 x Third-generation synthetic grass fields</w:t>
            </w:r>
          </w:p>
        </w:tc>
        <w:tc>
          <w:tcPr>
            <w:tcW w:w="4198" w:type="dxa"/>
          </w:tcPr>
          <w:p w14:paraId="2BF0C58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a mean ± SD: 33.67 ± 2.36°C</w:t>
            </w:r>
          </w:p>
          <w:p w14:paraId="4ED6C3A1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H mean ± SD: 22.03 ± 3.11%</w:t>
            </w:r>
          </w:p>
        </w:tc>
        <w:tc>
          <w:tcPr>
            <w:tcW w:w="2268" w:type="dxa"/>
          </w:tcPr>
          <w:p w14:paraId="201BCD6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</w:tc>
        <w:tc>
          <w:tcPr>
            <w:tcW w:w="3114" w:type="dxa"/>
          </w:tcPr>
          <w:p w14:paraId="65A4DBE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IR T420bx infrared thermometer</w:t>
            </w:r>
          </w:p>
          <w:p w14:paraId="0095698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7 m)</w:t>
            </w:r>
          </w:p>
        </w:tc>
      </w:tr>
      <w:tr w:rsidR="00091DFE" w:rsidRPr="00091DFE" w14:paraId="6226537A" w14:textId="77777777" w:rsidTr="00967D1A">
        <w:trPr>
          <w:trHeight w:val="1263"/>
        </w:trPr>
        <w:tc>
          <w:tcPr>
            <w:tcW w:w="2268" w:type="dxa"/>
          </w:tcPr>
          <w:p w14:paraId="6417411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Wardenaar et al. 2022)</w:t>
            </w:r>
          </w:p>
        </w:tc>
        <w:tc>
          <w:tcPr>
            <w:tcW w:w="3740" w:type="dxa"/>
          </w:tcPr>
          <w:p w14:paraId="6B28E43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Synthetic grass field, HydroChill turf fibres</w:t>
            </w:r>
          </w:p>
          <w:p w14:paraId="1AC93D6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Indoor synthetic grass field</w:t>
            </w:r>
          </w:p>
          <w:p w14:paraId="3544425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field</w:t>
            </w:r>
          </w:p>
          <w:p w14:paraId="16B22C3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8" w:type="dxa"/>
          </w:tcPr>
          <w:p w14:paraId="4C56482A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</w:tcPr>
          <w:p w14:paraId="251B507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23EAE3F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05372796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lative humidity</w:t>
            </w:r>
          </w:p>
          <w:p w14:paraId="2FF65E3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obe temperature</w:t>
            </w:r>
          </w:p>
          <w:p w14:paraId="19892AB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Vapor pressure</w:t>
            </w:r>
          </w:p>
          <w:p w14:paraId="3E3873F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GT</w:t>
            </w:r>
          </w:p>
          <w:p w14:paraId="16C4A6A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ind velocity</w:t>
            </w:r>
          </w:p>
          <w:p w14:paraId="11399D00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lar radiation</w:t>
            </w:r>
          </w:p>
          <w:p w14:paraId="6A48BE0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4" w:type="dxa"/>
          </w:tcPr>
          <w:p w14:paraId="03AFC348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rable weather station</w:t>
            </w:r>
          </w:p>
          <w:p w14:paraId="08E34A5F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restel 5400 heat stress meter</w:t>
            </w:r>
          </w:p>
          <w:p w14:paraId="12A8CE3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eltaTrak infrared thermometer</w:t>
            </w:r>
          </w:p>
          <w:p w14:paraId="70FCEF0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LIR T4340sc infrared camera</w:t>
            </w:r>
          </w:p>
          <w:p w14:paraId="326B86F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1.2 m)</w:t>
            </w:r>
          </w:p>
        </w:tc>
      </w:tr>
      <w:tr w:rsidR="00091DFE" w:rsidRPr="00091DFE" w14:paraId="58F9EBBB" w14:textId="77777777" w:rsidTr="00967D1A">
        <w:trPr>
          <w:trHeight w:val="1458"/>
        </w:trPr>
        <w:tc>
          <w:tcPr>
            <w:tcW w:w="2268" w:type="dxa"/>
            <w:tcBorders>
              <w:bottom w:val="single" w:sz="4" w:space="0" w:color="auto"/>
            </w:tcBorders>
          </w:tcPr>
          <w:p w14:paraId="735D58A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2"/>
                <w:lang w:val="en-GB"/>
                <w14:ligatures w14:val="none"/>
              </w:rPr>
              <w:t>(Xiao and Cao 2013)</w:t>
            </w:r>
          </w:p>
        </w:tc>
        <w:tc>
          <w:tcPr>
            <w:tcW w:w="3740" w:type="dxa"/>
            <w:tcBorders>
              <w:bottom w:val="single" w:sz="4" w:space="0" w:color="auto"/>
            </w:tcBorders>
          </w:tcPr>
          <w:p w14:paraId="5F1F80CB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Artificial turf lawn</w:t>
            </w:r>
          </w:p>
          <w:p w14:paraId="569CE28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 x Natural grass lawn</w:t>
            </w:r>
          </w:p>
          <w:p w14:paraId="5BAA6B3E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3E1177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98" w:type="dxa"/>
            <w:tcBorders>
              <w:bottom w:val="single" w:sz="4" w:space="0" w:color="auto"/>
            </w:tcBorders>
          </w:tcPr>
          <w:p w14:paraId="5D4D35CC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15B49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urface temperature</w:t>
            </w:r>
          </w:p>
          <w:p w14:paraId="39BDEAC2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mbient temperature</w:t>
            </w:r>
          </w:p>
          <w:p w14:paraId="45E3EF84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elative humidity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54686907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esto self-recording instrument</w:t>
            </w:r>
          </w:p>
          <w:p w14:paraId="449215B9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nfrared thermometer</w:t>
            </w:r>
          </w:p>
          <w:p w14:paraId="33582E6D" w14:textId="77777777" w:rsidR="00091DFE" w:rsidRPr="00091DFE" w:rsidRDefault="00091DFE" w:rsidP="00091DFE">
            <w:pP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1DFE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0.1 m, 1.0 m, 1.5 m, 2.0 m)</w:t>
            </w:r>
          </w:p>
        </w:tc>
      </w:tr>
    </w:tbl>
    <w:p w14:paraId="06D54080" w14:textId="77777777" w:rsidR="00091DFE" w:rsidRPr="00091DFE" w:rsidRDefault="00091DFE" w:rsidP="00091DFE">
      <w:pPr>
        <w:spacing w:after="160" w:line="259" w:lineRule="auto"/>
        <w:rPr>
          <w:kern w:val="0"/>
          <w14:ligatures w14:val="none"/>
        </w:rPr>
      </w:pPr>
      <w:r w:rsidRPr="00091DFE">
        <w:rPr>
          <w:rFonts w:ascii="Times New Roman" w:hAnsi="Times New Roman" w:cs="Times New Roman"/>
          <w:kern w:val="0"/>
          <w:sz w:val="22"/>
          <w:szCs w:val="22"/>
          <w14:ligatures w14:val="none"/>
        </w:rPr>
        <w:t>Key: WBGT (wet-bulb-globe temperature), Ta (ambient temperature), RH (relative humidity), max (maximum), and min (minimum).</w:t>
      </w:r>
      <w:r w:rsidRPr="00091DFE">
        <w:rPr>
          <w:kern w:val="0"/>
          <w14:ligatures w14:val="none"/>
        </w:rPr>
        <w:t xml:space="preserve"> </w:t>
      </w:r>
    </w:p>
    <w:p w14:paraId="3E1820A1" w14:textId="77777777" w:rsidR="00091DFE" w:rsidRPr="00091DFE" w:rsidRDefault="00091DFE" w:rsidP="00091DFE">
      <w:pPr>
        <w:rPr>
          <w:kern w:val="0"/>
          <w14:ligatures w14:val="none"/>
        </w:rPr>
      </w:pPr>
    </w:p>
    <w:p w14:paraId="0AE5E1E4" w14:textId="7280DF2E" w:rsidR="00F94FC5" w:rsidRDefault="00A1325E"/>
    <w:sectPr w:rsidR="00F94FC5" w:rsidSect="0086515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FE"/>
    <w:rsid w:val="0005199F"/>
    <w:rsid w:val="00091DFE"/>
    <w:rsid w:val="00356798"/>
    <w:rsid w:val="003D69D1"/>
    <w:rsid w:val="00535ADC"/>
    <w:rsid w:val="00A1325E"/>
    <w:rsid w:val="00A65D69"/>
    <w:rsid w:val="00B554DC"/>
    <w:rsid w:val="00BB7D20"/>
    <w:rsid w:val="00DF5BDF"/>
    <w:rsid w:val="00F1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0CBD6"/>
  <w15:chartTrackingRefBased/>
  <w15:docId w15:val="{D9B7D044-73CA-4F6A-A370-A7695945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DFE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DFE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kern w:val="0"/>
      <w:szCs w:val="2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1DFE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paragraph" w:styleId="NormalWeb">
    <w:name w:val="Normal (Web)"/>
    <w:basedOn w:val="Normal"/>
    <w:uiPriority w:val="99"/>
    <w:unhideWhenUsed/>
    <w:rsid w:val="00091DF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1DFE"/>
    <w:rPr>
      <w:color w:val="0563C1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091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1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32</Words>
  <Characters>8163</Characters>
  <Application>Microsoft Office Word</Application>
  <DocSecurity>0</DocSecurity>
  <Lines>68</Lines>
  <Paragraphs>19</Paragraphs>
  <ScaleCrop>false</ScaleCrop>
  <Company>Southern Cross University</Company>
  <LinksUpToDate>false</LinksUpToDate>
  <CharactersWithSpaces>9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ingh</dc:creator>
  <cp:keywords/>
  <dc:description/>
  <cp:lastModifiedBy>Gurpreet Singh</cp:lastModifiedBy>
  <cp:revision>2</cp:revision>
  <dcterms:created xsi:type="dcterms:W3CDTF">2024-02-27T03:10:00Z</dcterms:created>
  <dcterms:modified xsi:type="dcterms:W3CDTF">2024-02-27T03:14:00Z</dcterms:modified>
</cp:coreProperties>
</file>